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63E71" w14:textId="5516617B" w:rsidR="00317199" w:rsidRDefault="00317199" w:rsidP="00317199">
      <w:pPr>
        <w:pStyle w:val="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D74F25">
        <w:rPr>
          <w:rFonts w:ascii="Times New Roman" w:hAnsi="Times New Roman" w:cs="Times New Roman"/>
          <w:sz w:val="24"/>
          <w:szCs w:val="24"/>
        </w:rPr>
        <w:t xml:space="preserve">Table </w:t>
      </w:r>
      <w:r w:rsidR="0081541F">
        <w:rPr>
          <w:rFonts w:ascii="Times New Roman" w:hAnsi="Times New Roman" w:cs="Times New Roman"/>
          <w:sz w:val="24"/>
          <w:szCs w:val="24"/>
        </w:rPr>
        <w:t>S1</w:t>
      </w:r>
      <w:r w:rsidRPr="00D74F2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effect of colchicine on the embryogenic potential of </w:t>
      </w:r>
      <w:r w:rsidR="00144A16">
        <w:rPr>
          <w:rFonts w:ascii="Times New Roman" w:hAnsi="Times New Roman" w:cs="Times New Roman"/>
          <w:b w:val="0"/>
          <w:bCs w:val="0"/>
          <w:sz w:val="24"/>
          <w:szCs w:val="24"/>
        </w:rPr>
        <w:t>ECAs</w:t>
      </w:r>
      <w:r w:rsidRPr="00D74F2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f </w:t>
      </w:r>
      <w:r w:rsidRPr="00310DC5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M. officinalis</w:t>
      </w:r>
      <w:r w:rsidRPr="00D74F25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mean number of somatic embryos produced per surviving ECA was determined after</w:t>
      </w:r>
      <w:r w:rsidR="0041308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ur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weeks of culture on M</w:t>
      </w:r>
      <w:r w:rsidR="00144A16">
        <w:rPr>
          <w:rFonts w:ascii="Times New Roman" w:hAnsi="Times New Roman" w:cs="Times New Roman"/>
          <w:b w:val="0"/>
          <w:bCs w:val="0"/>
          <w:sz w:val="24"/>
          <w:szCs w:val="24"/>
        </w:rPr>
        <w:t>4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edium.</w:t>
      </w:r>
    </w:p>
    <w:tbl>
      <w:tblPr>
        <w:tblpPr w:leftFromText="180" w:rightFromText="180" w:vertAnchor="page" w:horzAnchor="margin" w:tblpY="3291"/>
        <w:tblW w:w="8931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2675"/>
        <w:gridCol w:w="3121"/>
      </w:tblGrid>
      <w:tr w:rsidR="00317199" w14:paraId="7508C90C" w14:textId="77777777" w:rsidTr="0057442B">
        <w:trPr>
          <w:trHeight w:val="340"/>
        </w:trPr>
        <w:tc>
          <w:tcPr>
            <w:tcW w:w="3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D1FA5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0B23A76E" w14:textId="6F4EA175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Colchicine dosage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(</w:t>
            </w:r>
            <w:r>
              <w:rPr>
                <w:rFonts w:ascii="Times New Roman" w:eastAsia="宋体" w:hAnsi="Times New Roman"/>
                <w:b/>
                <w:bCs/>
                <w:color w:val="000000"/>
              </w:rPr>
              <w:t>% w/v</w:t>
            </w:r>
            <w:r w:rsidR="009F7761">
              <w:rPr>
                <w:rFonts w:ascii="Times New Roman" w:eastAsia="宋体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2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ADA0F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3EC6D01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>Treatment duration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(</w:t>
            </w:r>
            <w:r>
              <w:rPr>
                <w:rFonts w:ascii="Times New Roman" w:eastAsia="宋体" w:hAnsi="Times New Roman"/>
                <w:b/>
                <w:bCs/>
                <w:color w:val="000000"/>
              </w:rPr>
              <w:t>h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>)</w:t>
            </w:r>
          </w:p>
        </w:tc>
        <w:tc>
          <w:tcPr>
            <w:tcW w:w="3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1EAD6F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43F04EB8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</w:rPr>
              <w:t xml:space="preserve">Embryogenic potential </w:t>
            </w:r>
          </w:p>
        </w:tc>
      </w:tr>
      <w:tr w:rsidR="00317199" w14:paraId="62EC8607" w14:textId="77777777" w:rsidTr="0057442B">
        <w:trPr>
          <w:trHeight w:val="340"/>
        </w:trPr>
        <w:tc>
          <w:tcPr>
            <w:tcW w:w="313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5DA40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A62C40E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26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84233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1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074C4" w14:textId="77777777" w:rsidR="00317199" w:rsidRDefault="00317199" w:rsidP="0057442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33±0.246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5547E085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99EE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3FBB4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9C03BB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89±0.22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4F8493D4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2203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EA2CE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8B140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45±1.23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002F6D12" w14:textId="77777777" w:rsidTr="0057442B">
        <w:trPr>
          <w:trHeight w:val="340"/>
        </w:trPr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2812F8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86C7D9A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0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1B37B1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4445C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01±0.34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2FF338F2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F161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73E5AA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E814D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85±0.51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6F0792C3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6AD1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FA91AB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B31A60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66±0.50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0BFFA607" w14:textId="77777777" w:rsidTr="0057442B">
        <w:trPr>
          <w:trHeight w:val="340"/>
        </w:trPr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64465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FCA8C6A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1</w:t>
            </w:r>
          </w:p>
          <w:p w14:paraId="4879A16A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2305A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5EC87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32±0.33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47178E24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09BF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FCEDB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FAC08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67±0.47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5F2F3E11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CFBF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92B5F7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5BAE01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57±1.23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6800638A" w14:textId="77777777" w:rsidTr="0057442B">
        <w:trPr>
          <w:trHeight w:val="340"/>
        </w:trPr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D0CFC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C97EE39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15</w:t>
            </w:r>
          </w:p>
          <w:p w14:paraId="0B9ACFE9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26D0E5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28C452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46±0.44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266363D0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9898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A5FBE6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D89FB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55±0.39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3E7612F0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DF54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9C7F44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B472C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17±0.70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5219D282" w14:textId="77777777" w:rsidTr="0057442B">
        <w:trPr>
          <w:trHeight w:val="340"/>
        </w:trPr>
        <w:tc>
          <w:tcPr>
            <w:tcW w:w="3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649E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603DDCA9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0.2</w:t>
            </w:r>
          </w:p>
          <w:p w14:paraId="40472260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E94B2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B1FA5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3.03±0.28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10072C06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AFB3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A4422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4D1F3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25±0.55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317199" w14:paraId="5B0024F8" w14:textId="77777777" w:rsidTr="0057442B">
        <w:trPr>
          <w:trHeight w:val="340"/>
        </w:trPr>
        <w:tc>
          <w:tcPr>
            <w:tcW w:w="3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0A65C" w14:textId="77777777" w:rsidR="00317199" w:rsidRDefault="00317199" w:rsidP="005744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6B22DD" w14:textId="77777777" w:rsidR="00317199" w:rsidRDefault="00317199" w:rsidP="005744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55379" w14:textId="77777777" w:rsidR="00317199" w:rsidRDefault="00317199" w:rsidP="0057442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2.29±1.21</w:t>
            </w:r>
            <w:r>
              <w:rPr>
                <w:rFonts w:ascii="Times New Roman" w:eastAsia="宋体" w:hAnsi="Times New Roman"/>
                <w:color w:val="000000"/>
                <w:kern w:val="0"/>
                <w:vertAlign w:val="superscript"/>
              </w:rPr>
              <w:t>a</w:t>
            </w:r>
          </w:p>
        </w:tc>
      </w:tr>
    </w:tbl>
    <w:p w14:paraId="2F4BCA76" w14:textId="77777777" w:rsidR="003A23C1" w:rsidRPr="00317199" w:rsidRDefault="003A23C1"/>
    <w:sectPr w:rsidR="003A23C1" w:rsidRPr="0031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62E8D" w14:textId="77777777" w:rsidR="00136B50" w:rsidRDefault="00136B50" w:rsidP="00317199">
      <w:r>
        <w:separator/>
      </w:r>
    </w:p>
  </w:endnote>
  <w:endnote w:type="continuationSeparator" w:id="0">
    <w:p w14:paraId="3BD674DA" w14:textId="77777777" w:rsidR="00136B50" w:rsidRDefault="00136B50" w:rsidP="0031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E1941" w14:textId="77777777" w:rsidR="00136B50" w:rsidRDefault="00136B50" w:rsidP="00317199">
      <w:r>
        <w:separator/>
      </w:r>
    </w:p>
  </w:footnote>
  <w:footnote w:type="continuationSeparator" w:id="0">
    <w:p w14:paraId="0E78E2A0" w14:textId="77777777" w:rsidR="00136B50" w:rsidRDefault="00136B50" w:rsidP="00317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65"/>
    <w:rsid w:val="00136B50"/>
    <w:rsid w:val="00144A16"/>
    <w:rsid w:val="002333E4"/>
    <w:rsid w:val="00317199"/>
    <w:rsid w:val="003A23C1"/>
    <w:rsid w:val="0041308C"/>
    <w:rsid w:val="007555EE"/>
    <w:rsid w:val="0081541F"/>
    <w:rsid w:val="00816CCA"/>
    <w:rsid w:val="008D186A"/>
    <w:rsid w:val="009F7761"/>
    <w:rsid w:val="00A2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0E01B"/>
  <w15:chartTrackingRefBased/>
  <w15:docId w15:val="{29F36910-68C7-4A47-BF23-0EBB45CD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171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1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1719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g</dc:creator>
  <cp:keywords/>
  <dc:description/>
  <cp:lastModifiedBy>lin liang</cp:lastModifiedBy>
  <cp:revision>5</cp:revision>
  <dcterms:created xsi:type="dcterms:W3CDTF">2021-08-03T00:48:00Z</dcterms:created>
  <dcterms:modified xsi:type="dcterms:W3CDTF">2022-03-18T06:30:00Z</dcterms:modified>
</cp:coreProperties>
</file>